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BA72A" w14:textId="6C1B4490" w:rsidR="00E34D25" w:rsidRPr="00EF6116" w:rsidRDefault="0021608B" w:rsidP="00E34D25">
      <w:pPr>
        <w:pStyle w:val="H2"/>
        <w:rPr>
          <w:rFonts w:ascii="Times New Roman" w:hAnsi="Times New Roman" w:cs="Times New Roman"/>
          <w:b w:val="0"/>
          <w:sz w:val="24"/>
          <w:szCs w:val="24"/>
        </w:rPr>
      </w:pPr>
      <w:r w:rsidRPr="00EF6116">
        <w:rPr>
          <w:rFonts w:ascii="Times New Roman" w:hAnsi="Times New Roman" w:cs="Times New Roman"/>
          <w:i/>
          <w:sz w:val="24"/>
          <w:szCs w:val="24"/>
        </w:rPr>
        <w:t>S5.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34D25" w:rsidRPr="00EF6116">
        <w:rPr>
          <w:rFonts w:ascii="Times New Roman" w:hAnsi="Times New Roman" w:cs="Times New Roman"/>
          <w:b w:val="0"/>
          <w:sz w:val="24"/>
          <w:szCs w:val="24"/>
        </w:rPr>
        <w:t>Survey 1</w:t>
      </w:r>
    </w:p>
    <w:p w14:paraId="34A8F1BE" w14:textId="77777777" w:rsidR="00E34D25" w:rsidRDefault="00E34D25" w:rsidP="00E34D25"/>
    <w:p w14:paraId="504EC6B0" w14:textId="77777777" w:rsidR="00E34D25" w:rsidRDefault="00E34D25" w:rsidP="00E34D25">
      <w:pPr>
        <w:pStyle w:val="BlockSeparator"/>
      </w:pPr>
    </w:p>
    <w:p w14:paraId="79291E68" w14:textId="77777777" w:rsidR="00E34D25" w:rsidRDefault="00E34D25" w:rsidP="00E34D25">
      <w:pPr>
        <w:pStyle w:val="BlockStartLabel"/>
      </w:pPr>
      <w:r>
        <w:t>Start of Block: Laptop Use in the Classroom Survey</w:t>
      </w:r>
    </w:p>
    <w:p w14:paraId="39807F22" w14:textId="77777777" w:rsidR="00E34D25" w:rsidRDefault="00E34D25" w:rsidP="00E34D25"/>
    <w:p w14:paraId="1199FEDD" w14:textId="77777777" w:rsidR="00E34D25" w:rsidRDefault="00E34D25" w:rsidP="00E34D25">
      <w:pPr>
        <w:keepNext/>
      </w:pPr>
      <w:r>
        <w:t>NetID Please Enter Your MSU email</w:t>
      </w:r>
    </w:p>
    <w:p w14:paraId="5BD33103" w14:textId="77777777" w:rsidR="00E34D25" w:rsidRDefault="00E34D25" w:rsidP="00E34D25">
      <w:pPr>
        <w:pStyle w:val="TextEntryLine"/>
        <w:ind w:firstLine="400"/>
      </w:pPr>
      <w:r>
        <w:t>________________________________________________________________</w:t>
      </w:r>
    </w:p>
    <w:p w14:paraId="500C19EE" w14:textId="77777777" w:rsidR="00E34D25" w:rsidRDefault="00E34D25" w:rsidP="00E34D25"/>
    <w:p w14:paraId="7B4B9121" w14:textId="77777777" w:rsidR="00E34D25" w:rsidRDefault="00E34D25" w:rsidP="00E34D25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1"/>
        <w:gridCol w:w="7369"/>
      </w:tblGrid>
      <w:tr w:rsidR="00E34D25" w14:paraId="5D671BDF" w14:textId="77777777" w:rsidTr="00E34D25">
        <w:trPr>
          <w:trHeight w:val="30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1D0B9EBE" w14:textId="77777777" w:rsidR="00E34D25" w:rsidRDefault="00E34D25" w:rsidP="00E34D25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029" w:type="dxa"/>
            <w:tcBorders>
              <w:top w:val="nil"/>
              <w:left w:val="nil"/>
              <w:bottom w:val="nil"/>
              <w:right w:val="nil"/>
            </w:tcBorders>
          </w:tcPr>
          <w:p w14:paraId="61D5AD52" w14:textId="77777777" w:rsidR="00E34D25" w:rsidRDefault="00E34D25" w:rsidP="00E34D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7A5283B" w14:textId="77777777" w:rsidR="00E34D25" w:rsidRDefault="00E34D25" w:rsidP="00E34D25">
      <w:r>
        <w:t xml:space="preserve">Instructions Please answer the questions based on your activity in </w:t>
      </w:r>
      <w:r>
        <w:rPr>
          <w:b/>
        </w:rPr>
        <w:t>Psych 101</w:t>
      </w:r>
      <w:r>
        <w:t>. Your answers will not affect your grade in the class or impact the credit you receive for this study.</w:t>
      </w:r>
    </w:p>
    <w:p w14:paraId="760540B0" w14:textId="77777777" w:rsidR="00E34D25" w:rsidRDefault="00E34D25" w:rsidP="00E34D25"/>
    <w:p w14:paraId="428F974C" w14:textId="77777777" w:rsidR="00E34D25" w:rsidRDefault="00E34D25" w:rsidP="00E34D25">
      <w:pPr>
        <w:pStyle w:val="QuestionSeparator"/>
      </w:pPr>
    </w:p>
    <w:p w14:paraId="19AC2617" w14:textId="77777777" w:rsidR="00E34D25" w:rsidRDefault="00E34D25" w:rsidP="00E34D25"/>
    <w:p w14:paraId="7C3DEDE9" w14:textId="77777777" w:rsidR="00E34D25" w:rsidRDefault="00E34D25" w:rsidP="00E34D25">
      <w:pPr>
        <w:keepNext/>
      </w:pPr>
      <w:r>
        <w:t xml:space="preserve">Q1 During a typical class, how much time on average (excluding the 10 min break) did you spend using a secondary device (i.e. a smartphone/tablet not monitored by </w:t>
      </w:r>
      <w:proofErr w:type="spellStart"/>
      <w:r>
        <w:t>RescueTime</w:t>
      </w:r>
      <w:proofErr w:type="spellEnd"/>
      <w:r>
        <w:t>)…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280"/>
        <w:gridCol w:w="4360"/>
      </w:tblGrid>
      <w:tr w:rsidR="00E34D25" w14:paraId="19E686B1" w14:textId="77777777" w:rsidTr="00E34D25">
        <w:tc>
          <w:tcPr>
            <w:tcW w:w="4788" w:type="dxa"/>
          </w:tcPr>
          <w:p w14:paraId="6EDCEE44" w14:textId="77777777" w:rsidR="00E34D25" w:rsidRDefault="00E34D25" w:rsidP="00E34D25">
            <w:pPr>
              <w:keepNext/>
            </w:pPr>
          </w:p>
        </w:tc>
        <w:tc>
          <w:tcPr>
            <w:tcW w:w="4788" w:type="dxa"/>
          </w:tcPr>
          <w:p w14:paraId="2CAD92D3" w14:textId="77777777" w:rsidR="00E34D25" w:rsidRDefault="00E34D25" w:rsidP="00E34D25">
            <w:r>
              <w:t>Minutes</w:t>
            </w:r>
          </w:p>
        </w:tc>
      </w:tr>
    </w:tbl>
    <w:p w14:paraId="3BC9E634" w14:textId="77777777" w:rsidR="00E34D25" w:rsidRDefault="00E34D25" w:rsidP="00E34D25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140"/>
        <w:gridCol w:w="393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26"/>
      </w:tblGrid>
      <w:tr w:rsidR="00E34D25" w14:paraId="409B15CB" w14:textId="77777777" w:rsidTr="00E34D25">
        <w:tc>
          <w:tcPr>
            <w:tcW w:w="4788" w:type="dxa"/>
          </w:tcPr>
          <w:p w14:paraId="4B9131AE" w14:textId="77777777" w:rsidR="00E34D25" w:rsidRDefault="00E34D25" w:rsidP="00E34D25"/>
        </w:tc>
        <w:tc>
          <w:tcPr>
            <w:tcW w:w="435" w:type="dxa"/>
          </w:tcPr>
          <w:p w14:paraId="1C2BC36B" w14:textId="77777777" w:rsidR="00E34D25" w:rsidRDefault="00E34D25" w:rsidP="00E34D25">
            <w:r>
              <w:t>0</w:t>
            </w:r>
          </w:p>
        </w:tc>
        <w:tc>
          <w:tcPr>
            <w:tcW w:w="435" w:type="dxa"/>
          </w:tcPr>
          <w:p w14:paraId="55F4A63A" w14:textId="77777777" w:rsidR="00E34D25" w:rsidRDefault="00E34D25" w:rsidP="00E34D25">
            <w:r>
              <w:t>10</w:t>
            </w:r>
          </w:p>
        </w:tc>
        <w:tc>
          <w:tcPr>
            <w:tcW w:w="435" w:type="dxa"/>
          </w:tcPr>
          <w:p w14:paraId="2599EE6A" w14:textId="77777777" w:rsidR="00E34D25" w:rsidRDefault="00E34D25" w:rsidP="00E34D25">
            <w:r>
              <w:t>20</w:t>
            </w:r>
          </w:p>
        </w:tc>
        <w:tc>
          <w:tcPr>
            <w:tcW w:w="435" w:type="dxa"/>
          </w:tcPr>
          <w:p w14:paraId="1D5C2F34" w14:textId="77777777" w:rsidR="00E34D25" w:rsidRDefault="00E34D25" w:rsidP="00E34D25">
            <w:r>
              <w:t>30</w:t>
            </w:r>
          </w:p>
        </w:tc>
        <w:tc>
          <w:tcPr>
            <w:tcW w:w="435" w:type="dxa"/>
          </w:tcPr>
          <w:p w14:paraId="748B976F" w14:textId="77777777" w:rsidR="00E34D25" w:rsidRDefault="00E34D25" w:rsidP="00E34D25">
            <w:r>
              <w:t>40</w:t>
            </w:r>
          </w:p>
        </w:tc>
        <w:tc>
          <w:tcPr>
            <w:tcW w:w="435" w:type="dxa"/>
          </w:tcPr>
          <w:p w14:paraId="2A3D6A59" w14:textId="77777777" w:rsidR="00E34D25" w:rsidRDefault="00E34D25" w:rsidP="00E34D25">
            <w:r>
              <w:t>50</w:t>
            </w:r>
          </w:p>
        </w:tc>
        <w:tc>
          <w:tcPr>
            <w:tcW w:w="435" w:type="dxa"/>
          </w:tcPr>
          <w:p w14:paraId="112596E6" w14:textId="77777777" w:rsidR="00E34D25" w:rsidRDefault="00E34D25" w:rsidP="00E34D25">
            <w:r>
              <w:t>60</w:t>
            </w:r>
          </w:p>
        </w:tc>
        <w:tc>
          <w:tcPr>
            <w:tcW w:w="435" w:type="dxa"/>
          </w:tcPr>
          <w:p w14:paraId="6A1AC2BB" w14:textId="77777777" w:rsidR="00E34D25" w:rsidRDefault="00E34D25" w:rsidP="00E34D25">
            <w:r>
              <w:t>70</w:t>
            </w:r>
          </w:p>
        </w:tc>
        <w:tc>
          <w:tcPr>
            <w:tcW w:w="435" w:type="dxa"/>
          </w:tcPr>
          <w:p w14:paraId="1FAD5D39" w14:textId="77777777" w:rsidR="00E34D25" w:rsidRDefault="00E34D25" w:rsidP="00E34D25">
            <w:r>
              <w:t>80</w:t>
            </w:r>
          </w:p>
        </w:tc>
        <w:tc>
          <w:tcPr>
            <w:tcW w:w="435" w:type="dxa"/>
          </w:tcPr>
          <w:p w14:paraId="58DE0CA7" w14:textId="77777777" w:rsidR="00E34D25" w:rsidRDefault="00E34D25" w:rsidP="00E34D25">
            <w:r>
              <w:t>90</w:t>
            </w:r>
          </w:p>
        </w:tc>
        <w:tc>
          <w:tcPr>
            <w:tcW w:w="435" w:type="dxa"/>
          </w:tcPr>
          <w:p w14:paraId="59983E4E" w14:textId="77777777" w:rsidR="00E34D25" w:rsidRDefault="00E34D25" w:rsidP="00E34D25">
            <w:r>
              <w:t>100</w:t>
            </w:r>
          </w:p>
        </w:tc>
      </w:tr>
    </w:tbl>
    <w:tbl>
      <w:tblPr>
        <w:tblStyle w:val="QStandardSliderTable"/>
        <w:tblpPr w:leftFromText="180" w:rightFromText="180" w:vertAnchor="page" w:horzAnchor="page" w:tblpX="1541" w:tblpY="8321"/>
        <w:tblW w:w="0" w:type="auto"/>
        <w:tblLook w:val="07E0" w:firstRow="1" w:lastRow="1" w:firstColumn="1" w:lastColumn="1" w:noHBand="1" w:noVBand="1"/>
      </w:tblPr>
      <w:tblGrid>
        <w:gridCol w:w="4304"/>
        <w:gridCol w:w="4576"/>
      </w:tblGrid>
      <w:tr w:rsidR="00E34D25" w14:paraId="264A33B0" w14:textId="77777777" w:rsidTr="00E3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89FF653" w14:textId="77777777" w:rsidR="00E34D25" w:rsidRDefault="00E34D25" w:rsidP="00E34D25">
            <w:pPr>
              <w:keepNext/>
            </w:pPr>
            <w:r>
              <w:t>To check social media (e.g., Facebook, Twitter, Instagram, etc.)?</w:t>
            </w:r>
          </w:p>
        </w:tc>
        <w:tc>
          <w:tcPr>
            <w:tcW w:w="4788" w:type="dxa"/>
          </w:tcPr>
          <w:p w14:paraId="4BB97F01" w14:textId="77777777" w:rsidR="00E34D25" w:rsidRDefault="00E34D25" w:rsidP="00E34D2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53ABC71" wp14:editId="195C20A8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4D25" w14:paraId="4A917839" w14:textId="77777777" w:rsidTr="00E3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7ADB71D" w14:textId="77777777" w:rsidR="00E34D25" w:rsidRDefault="00E34D25" w:rsidP="00E34D25">
            <w:pPr>
              <w:keepNext/>
            </w:pPr>
            <w:r>
              <w:t>To text?</w:t>
            </w:r>
          </w:p>
        </w:tc>
        <w:tc>
          <w:tcPr>
            <w:tcW w:w="4788" w:type="dxa"/>
          </w:tcPr>
          <w:p w14:paraId="2E5694A6" w14:textId="77777777" w:rsidR="00E34D25" w:rsidRDefault="00E34D25" w:rsidP="00E34D2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E5D8C31" wp14:editId="65D838B9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4D25" w14:paraId="2583DA4E" w14:textId="77777777" w:rsidTr="00E3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9BE0D54" w14:textId="77777777" w:rsidR="00E34D25" w:rsidRDefault="00E34D25" w:rsidP="00E34D25">
            <w:pPr>
              <w:keepNext/>
            </w:pPr>
            <w:r>
              <w:t>To read or write email?</w:t>
            </w:r>
          </w:p>
        </w:tc>
        <w:tc>
          <w:tcPr>
            <w:tcW w:w="4788" w:type="dxa"/>
          </w:tcPr>
          <w:p w14:paraId="1B123B91" w14:textId="77777777" w:rsidR="00E34D25" w:rsidRDefault="00E34D25" w:rsidP="00E34D2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304F40A" wp14:editId="6012ED83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4D25" w14:paraId="34581DA8" w14:textId="77777777" w:rsidTr="00E3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E5AB7C1" w14:textId="77777777" w:rsidR="00E34D25" w:rsidRDefault="00E34D25" w:rsidP="00E34D25">
            <w:pPr>
              <w:keepNext/>
            </w:pPr>
            <w:r>
              <w:t>To shop online?</w:t>
            </w:r>
          </w:p>
        </w:tc>
        <w:tc>
          <w:tcPr>
            <w:tcW w:w="4788" w:type="dxa"/>
          </w:tcPr>
          <w:p w14:paraId="094843A7" w14:textId="77777777" w:rsidR="00E34D25" w:rsidRDefault="00E34D25" w:rsidP="00E34D2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12E982D" wp14:editId="0390CB2C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4D25" w14:paraId="2D91CB30" w14:textId="77777777" w:rsidTr="00E3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3769484" w14:textId="77777777" w:rsidR="00E34D25" w:rsidRDefault="00E34D25" w:rsidP="00E34D25">
            <w:pPr>
              <w:keepNext/>
            </w:pPr>
            <w:r>
              <w:t>To read the news or check sports scores?</w:t>
            </w:r>
          </w:p>
        </w:tc>
        <w:tc>
          <w:tcPr>
            <w:tcW w:w="4788" w:type="dxa"/>
          </w:tcPr>
          <w:p w14:paraId="672C67AA" w14:textId="77777777" w:rsidR="00E34D25" w:rsidRDefault="00E34D25" w:rsidP="00E34D2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4CEFBC6" wp14:editId="739DBBE2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4D25" w14:paraId="051D1EA8" w14:textId="77777777" w:rsidTr="00E3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D2CAF87" w14:textId="77777777" w:rsidR="00E34D25" w:rsidRDefault="00E34D25" w:rsidP="00E34D25">
            <w:pPr>
              <w:keepNext/>
            </w:pPr>
            <w:r>
              <w:t>To watch videos (e.g. Netflix, YouTube, etc.)</w:t>
            </w:r>
          </w:p>
        </w:tc>
        <w:tc>
          <w:tcPr>
            <w:tcW w:w="4788" w:type="dxa"/>
          </w:tcPr>
          <w:p w14:paraId="4656A5A2" w14:textId="77777777" w:rsidR="00E34D25" w:rsidRDefault="00E34D25" w:rsidP="00E34D2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53DCEF5" wp14:editId="2F39383D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4D25" w14:paraId="41060F23" w14:textId="77777777" w:rsidTr="00E3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92DCE99" w14:textId="77777777" w:rsidR="00E34D25" w:rsidRDefault="00E34D25" w:rsidP="00E34D25">
            <w:pPr>
              <w:keepNext/>
            </w:pPr>
            <w:r>
              <w:t>To listen to music.</w:t>
            </w:r>
          </w:p>
        </w:tc>
        <w:tc>
          <w:tcPr>
            <w:tcW w:w="4788" w:type="dxa"/>
          </w:tcPr>
          <w:p w14:paraId="7D5BACEE" w14:textId="77777777" w:rsidR="00E34D25" w:rsidRDefault="00E34D25" w:rsidP="00E34D2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12F4E95" wp14:editId="4EE67C79">
                  <wp:extent cx="1905000" cy="304800"/>
                  <wp:effectExtent l="0" t="0" r="0" b="0"/>
                  <wp:docPr id="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4D25" w14:paraId="224AD725" w14:textId="77777777" w:rsidTr="00E3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07F821D" w14:textId="77777777" w:rsidR="00E34D25" w:rsidRDefault="00E34D25" w:rsidP="00E34D25">
            <w:pPr>
              <w:keepNext/>
            </w:pPr>
            <w:r>
              <w:t>To play games?</w:t>
            </w:r>
          </w:p>
        </w:tc>
        <w:tc>
          <w:tcPr>
            <w:tcW w:w="4788" w:type="dxa"/>
          </w:tcPr>
          <w:p w14:paraId="56AF688D" w14:textId="77777777" w:rsidR="00E34D25" w:rsidRDefault="00E34D25" w:rsidP="00E34D2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B421FB2" wp14:editId="32C6E587">
                  <wp:extent cx="1905000" cy="304800"/>
                  <wp:effectExtent l="0" t="0" r="0" b="0"/>
                  <wp:docPr id="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4D25" w14:paraId="641B8141" w14:textId="77777777" w:rsidTr="00E3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C2C6BD4" w14:textId="77777777" w:rsidR="00E34D25" w:rsidRDefault="00E34D25" w:rsidP="00E34D25">
            <w:pPr>
              <w:keepNext/>
            </w:pPr>
            <w:r>
              <w:t>To work on homework for another class?</w:t>
            </w:r>
          </w:p>
        </w:tc>
        <w:tc>
          <w:tcPr>
            <w:tcW w:w="4788" w:type="dxa"/>
          </w:tcPr>
          <w:p w14:paraId="3F315F22" w14:textId="77777777" w:rsidR="00E34D25" w:rsidRDefault="00E34D25" w:rsidP="00E34D2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3603B3F" wp14:editId="6DCD9323">
                  <wp:extent cx="1905000" cy="304800"/>
                  <wp:effectExtent l="0" t="0" r="0" b="0"/>
                  <wp:docPr id="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4D25" w14:paraId="34A63E34" w14:textId="77777777" w:rsidTr="00E3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E3A75A8" w14:textId="77777777" w:rsidR="00E34D25" w:rsidRDefault="00E34D25" w:rsidP="00E34D25">
            <w:pPr>
              <w:keepNext/>
            </w:pPr>
            <w:r>
              <w:t>For other activities?</w:t>
            </w:r>
          </w:p>
        </w:tc>
        <w:tc>
          <w:tcPr>
            <w:tcW w:w="4788" w:type="dxa"/>
          </w:tcPr>
          <w:p w14:paraId="73C055BE" w14:textId="77777777" w:rsidR="00E34D25" w:rsidRDefault="00E34D25" w:rsidP="00E34D2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29288D9" wp14:editId="4A98AC4C">
                  <wp:extent cx="1905000" cy="304800"/>
                  <wp:effectExtent l="0" t="0" r="0" b="0"/>
                  <wp:docPr id="1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AD252F" w14:textId="77777777" w:rsidR="00E34D25" w:rsidRDefault="00E34D25" w:rsidP="00E34D25"/>
    <w:p w14:paraId="5578632D" w14:textId="77777777" w:rsidR="00E34D25" w:rsidRDefault="00E34D25" w:rsidP="00E34D25">
      <w:pPr>
        <w:keepNext/>
      </w:pPr>
      <w:r>
        <w:lastRenderedPageBreak/>
        <w:t xml:space="preserve">Q2 Did you use your smartphone/tablet for responding with </w:t>
      </w:r>
      <w:proofErr w:type="spellStart"/>
      <w:r>
        <w:t>TopHat</w:t>
      </w:r>
      <w:proofErr w:type="spellEnd"/>
      <w:r>
        <w:t>?</w:t>
      </w:r>
    </w:p>
    <w:p w14:paraId="06818CCB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Yes </w:t>
      </w:r>
    </w:p>
    <w:p w14:paraId="3302FA40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No </w:t>
      </w:r>
    </w:p>
    <w:p w14:paraId="14472D10" w14:textId="77777777" w:rsidR="00E34D25" w:rsidRDefault="00E34D25" w:rsidP="00E34D25"/>
    <w:p w14:paraId="0998810E" w14:textId="77777777" w:rsidR="00E34D25" w:rsidRDefault="00E34D25" w:rsidP="00E34D25">
      <w:pPr>
        <w:pStyle w:val="QuestionSeparator"/>
      </w:pPr>
    </w:p>
    <w:p w14:paraId="3A9B9914" w14:textId="77777777" w:rsidR="00E34D25" w:rsidRDefault="00E34D25" w:rsidP="00E34D25"/>
    <w:p w14:paraId="7E4C676F" w14:textId="77777777" w:rsidR="00E34D25" w:rsidRDefault="00E34D25" w:rsidP="00E34D25">
      <w:pPr>
        <w:keepNext/>
      </w:pPr>
      <w:r>
        <w:t xml:space="preserve">Q3 On average, what </w:t>
      </w:r>
      <w:r>
        <w:rPr>
          <w:b/>
        </w:rPr>
        <w:t>percent (%)</w:t>
      </w:r>
      <w:r>
        <w:t xml:space="preserve"> of class did you use your </w:t>
      </w:r>
      <w:r>
        <w:rPr>
          <w:b/>
        </w:rPr>
        <w:t>laptop</w:t>
      </w:r>
      <w:r>
        <w:t xml:space="preserve"> for non-class  related purposes?</w:t>
      </w:r>
    </w:p>
    <w:p w14:paraId="5428FEFD" w14:textId="77777777" w:rsidR="00E34D25" w:rsidRDefault="00E34D25" w:rsidP="00E34D25">
      <w:pPr>
        <w:pStyle w:val="TextEntryLine"/>
        <w:ind w:firstLine="400"/>
      </w:pPr>
      <w:r>
        <w:t>________________________________________________________________</w:t>
      </w:r>
    </w:p>
    <w:p w14:paraId="43CB1EE1" w14:textId="77777777" w:rsidR="00E34D25" w:rsidRDefault="00E34D25" w:rsidP="00E34D25"/>
    <w:p w14:paraId="626C77F3" w14:textId="77777777" w:rsidR="00E34D25" w:rsidRDefault="00E34D25" w:rsidP="00E34D25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2"/>
        <w:gridCol w:w="7368"/>
      </w:tblGrid>
      <w:tr w:rsidR="00E34D25" w14:paraId="0F30C2A8" w14:textId="77777777" w:rsidTr="00E34D25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64299CA" w14:textId="77777777" w:rsidR="00E34D25" w:rsidRDefault="00E34D25" w:rsidP="00E34D25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412C587" w14:textId="77777777" w:rsidR="00E34D25" w:rsidRDefault="00E34D25" w:rsidP="00E34D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CA86F30" w14:textId="77777777" w:rsidR="00E34D25" w:rsidRDefault="00E34D25" w:rsidP="00E34D25">
      <w:r>
        <w:t>Q4 How interested are you in the class?</w:t>
      </w:r>
    </w:p>
    <w:p w14:paraId="44BE5B34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Very uninterested </w:t>
      </w:r>
    </w:p>
    <w:p w14:paraId="55BDC0C4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Somewhat uninterested </w:t>
      </w:r>
    </w:p>
    <w:p w14:paraId="6B99081A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Neither interested nor uninterested </w:t>
      </w:r>
    </w:p>
    <w:p w14:paraId="68D8B2AC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Somewhat interested </w:t>
      </w:r>
    </w:p>
    <w:p w14:paraId="5C4B599B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Very interested </w:t>
      </w:r>
    </w:p>
    <w:p w14:paraId="51B98971" w14:textId="77777777" w:rsidR="00E34D25" w:rsidRDefault="00E34D25" w:rsidP="00E34D25"/>
    <w:p w14:paraId="55DA90BC" w14:textId="77777777" w:rsidR="00E34D25" w:rsidRDefault="00E34D25" w:rsidP="00E34D25">
      <w:pPr>
        <w:pStyle w:val="QuestionSeparator"/>
      </w:pPr>
    </w:p>
    <w:p w14:paraId="3CEF7096" w14:textId="77777777" w:rsidR="00E34D25" w:rsidRDefault="00E34D25" w:rsidP="00E34D25"/>
    <w:p w14:paraId="48BF00BC" w14:textId="77777777" w:rsidR="00E34D25" w:rsidRDefault="00E34D25" w:rsidP="00E34D25">
      <w:pPr>
        <w:keepNext/>
      </w:pPr>
      <w:r>
        <w:t>Q5 How motivated are you to do well in the class?</w:t>
      </w:r>
    </w:p>
    <w:p w14:paraId="628C08C2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Very unmotivated </w:t>
      </w:r>
    </w:p>
    <w:p w14:paraId="3138D9DD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Somewhat unmotivated </w:t>
      </w:r>
    </w:p>
    <w:p w14:paraId="6D0AAF86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Neither motivated nor </w:t>
      </w:r>
    </w:p>
    <w:p w14:paraId="4DFCA961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Somewhat motivated </w:t>
      </w:r>
    </w:p>
    <w:p w14:paraId="70FAD842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Very motivated </w:t>
      </w:r>
    </w:p>
    <w:p w14:paraId="62475D00" w14:textId="77777777" w:rsidR="00E34D25" w:rsidRDefault="00E34D25" w:rsidP="00E34D25"/>
    <w:p w14:paraId="66C7C11C" w14:textId="77777777" w:rsidR="00E34D25" w:rsidRDefault="00E34D25" w:rsidP="00E34D25">
      <w:pPr>
        <w:pStyle w:val="QuestionSeparator"/>
      </w:pPr>
    </w:p>
    <w:p w14:paraId="18482F88" w14:textId="77777777" w:rsidR="00E34D25" w:rsidRDefault="00E34D25" w:rsidP="00E34D25"/>
    <w:p w14:paraId="24543E83" w14:textId="77777777" w:rsidR="00E34D25" w:rsidRDefault="00E34D25" w:rsidP="00E34D25">
      <w:pPr>
        <w:keepNext/>
      </w:pPr>
      <w:r>
        <w:lastRenderedPageBreak/>
        <w:t xml:space="preserve">Q6 </w:t>
      </w:r>
      <w:r>
        <w:br/>
        <w:t>How many of the PSY 101 classes did you NOT attend? (starting Sept.18)</w:t>
      </w:r>
    </w:p>
    <w:p w14:paraId="4EEEF3B7" w14:textId="77777777" w:rsidR="00E34D25" w:rsidRDefault="00E34D25" w:rsidP="00E34D25">
      <w:pPr>
        <w:pStyle w:val="Dropdown"/>
        <w:keepNext/>
      </w:pPr>
      <w:r>
        <w:rPr>
          <w:rFonts w:ascii="Times New Roman" w:hAnsi="Times New Roman" w:cs="Times New Roman"/>
        </w:rPr>
        <w:t>▼</w:t>
      </w:r>
      <w:r>
        <w:t xml:space="preserve"> 0 ... 8</w:t>
      </w:r>
    </w:p>
    <w:p w14:paraId="4008A24D" w14:textId="77777777" w:rsidR="00E34D25" w:rsidRDefault="00E34D25" w:rsidP="00E34D25"/>
    <w:p w14:paraId="26473040" w14:textId="77777777" w:rsidR="00E34D25" w:rsidRDefault="00E34D25" w:rsidP="00E34D25">
      <w:pPr>
        <w:pStyle w:val="QuestionSeparator"/>
      </w:pPr>
    </w:p>
    <w:p w14:paraId="1412DDA5" w14:textId="77777777" w:rsidR="00E34D25" w:rsidRDefault="00E34D25" w:rsidP="00E34D25"/>
    <w:p w14:paraId="32CDC6FA" w14:textId="77777777" w:rsidR="00E34D25" w:rsidRDefault="00E34D25" w:rsidP="00E34D25">
      <w:pPr>
        <w:keepNext/>
      </w:pPr>
      <w:r>
        <w:t>Q7 In a typical class, how much time on average did you spend talking to other students  during lecture?</w:t>
      </w:r>
    </w:p>
    <w:p w14:paraId="1B573BF7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proofErr w:type="gramStart"/>
      <w:r>
        <w:t>None at all</w:t>
      </w:r>
      <w:proofErr w:type="gramEnd"/>
      <w:r>
        <w:t xml:space="preserve"> </w:t>
      </w:r>
    </w:p>
    <w:p w14:paraId="7CA42FB8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A little </w:t>
      </w:r>
    </w:p>
    <w:p w14:paraId="41C7A080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A moderate amount </w:t>
      </w:r>
    </w:p>
    <w:p w14:paraId="226535AE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A lot </w:t>
      </w:r>
    </w:p>
    <w:p w14:paraId="1FC90C42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A great deal </w:t>
      </w:r>
    </w:p>
    <w:p w14:paraId="7EE814B8" w14:textId="77777777" w:rsidR="00E34D25" w:rsidRDefault="00E34D25" w:rsidP="00E34D25"/>
    <w:p w14:paraId="286FC165" w14:textId="77777777" w:rsidR="00E34D25" w:rsidRDefault="00E34D25" w:rsidP="00E34D25">
      <w:pPr>
        <w:pStyle w:val="BlockEndLabel"/>
      </w:pPr>
      <w:r>
        <w:t>End of Block: Laptop Use in the Classroom Survey</w:t>
      </w:r>
    </w:p>
    <w:p w14:paraId="625AFE8E" w14:textId="77777777" w:rsidR="00E34D25" w:rsidRDefault="00E34D25" w:rsidP="00E34D25">
      <w:pPr>
        <w:pStyle w:val="BlockSeparator"/>
      </w:pPr>
    </w:p>
    <w:p w14:paraId="57E476A2" w14:textId="77777777" w:rsidR="00E34D25" w:rsidRDefault="00E34D25" w:rsidP="00E34D25">
      <w:pPr>
        <w:pStyle w:val="BlockStartLabel"/>
      </w:pPr>
      <w:r>
        <w:t>Start of Block: Block 1</w:t>
      </w:r>
    </w:p>
    <w:p w14:paraId="72A81803" w14:textId="77777777" w:rsidR="00E34D25" w:rsidRDefault="00E34D25" w:rsidP="00E34D25"/>
    <w:p w14:paraId="35AE3243" w14:textId="77777777" w:rsidR="00E34D25" w:rsidRDefault="00E34D25" w:rsidP="00E34D25">
      <w:pPr>
        <w:keepNext/>
      </w:pPr>
      <w:r>
        <w:t xml:space="preserve">Q8 When you used your laptop or smartphone for </w:t>
      </w:r>
      <w:r>
        <w:rPr>
          <w:u w:val="single"/>
        </w:rPr>
        <w:t>non-class activities</w:t>
      </w:r>
      <w:r>
        <w:t>, how do you think it  affected your learning during class?</w:t>
      </w:r>
    </w:p>
    <w:p w14:paraId="76CB01E3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trongly helped my learning of course material </w:t>
      </w:r>
    </w:p>
    <w:p w14:paraId="65146197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omewhat helped my learning of course material </w:t>
      </w:r>
    </w:p>
    <w:p w14:paraId="59F0CF12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made no difference to my learning of course material </w:t>
      </w:r>
    </w:p>
    <w:p w14:paraId="0644D0FD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omewhat disrupted my learning of course material </w:t>
      </w:r>
    </w:p>
    <w:p w14:paraId="19123F85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trongly disrupted my learning of course material </w:t>
      </w:r>
    </w:p>
    <w:p w14:paraId="6C1BA156" w14:textId="77777777" w:rsidR="00E34D25" w:rsidRDefault="00E34D25" w:rsidP="00E34D25"/>
    <w:p w14:paraId="7B096024" w14:textId="77777777" w:rsidR="00E34D25" w:rsidRDefault="00E34D25" w:rsidP="00E34D25">
      <w:pPr>
        <w:keepNext/>
      </w:pPr>
      <w:r>
        <w:lastRenderedPageBreak/>
        <w:t xml:space="preserve">Q9 When you used your laptop or smartphone for </w:t>
      </w:r>
      <w:r>
        <w:rPr>
          <w:u w:val="single"/>
        </w:rPr>
        <w:t>class activities</w:t>
      </w:r>
      <w:r>
        <w:t>, how do you think it  affected your learning during class?</w:t>
      </w:r>
    </w:p>
    <w:p w14:paraId="31BA47AE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trongly helped my learning of course material </w:t>
      </w:r>
    </w:p>
    <w:p w14:paraId="525CA8C4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omewhat helped my learning of course material </w:t>
      </w:r>
    </w:p>
    <w:p w14:paraId="47C336C7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made no difference to my learning of course material </w:t>
      </w:r>
    </w:p>
    <w:p w14:paraId="27194663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omewhat disrupted my learning of course material </w:t>
      </w:r>
    </w:p>
    <w:p w14:paraId="0FAE127E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trongly disrupted my learning of course material </w:t>
      </w:r>
    </w:p>
    <w:p w14:paraId="24082D0A" w14:textId="77777777" w:rsidR="00E34D25" w:rsidRDefault="00E34D25" w:rsidP="00E34D25"/>
    <w:p w14:paraId="68B49420" w14:textId="77777777" w:rsidR="00E34D25" w:rsidRDefault="00E34D25" w:rsidP="00E34D25">
      <w:pPr>
        <w:pStyle w:val="QuestionSeparator"/>
      </w:pPr>
    </w:p>
    <w:p w14:paraId="72A37201" w14:textId="77777777" w:rsidR="00E34D25" w:rsidRDefault="00E34D25" w:rsidP="00E34D25"/>
    <w:p w14:paraId="03597D2A" w14:textId="77777777" w:rsidR="00E34D25" w:rsidRDefault="00E34D25" w:rsidP="00E34D25">
      <w:pPr>
        <w:keepNext/>
      </w:pPr>
      <w:r>
        <w:t>Q10 When other students used laptops or smartphones for non-class activities, how do you</w:t>
      </w:r>
      <w:r>
        <w:br/>
        <w:t xml:space="preserve"> think viewing or hearing other people’s devices affected your learning during class?</w:t>
      </w:r>
    </w:p>
    <w:p w14:paraId="1B235DD8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trongly helped my learning of course material </w:t>
      </w:r>
    </w:p>
    <w:p w14:paraId="36D3FA0A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omewhat helped my learning of course material </w:t>
      </w:r>
    </w:p>
    <w:p w14:paraId="7D2C31EA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made no difference to my learning of course material </w:t>
      </w:r>
    </w:p>
    <w:p w14:paraId="2383C782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omewhat disrupted my learning of course material </w:t>
      </w:r>
    </w:p>
    <w:p w14:paraId="1189967A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t strongly disrupted my learning of course material </w:t>
      </w:r>
    </w:p>
    <w:p w14:paraId="665E8E66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**I never heard or saw someone else's laptop or smartphone </w:t>
      </w:r>
    </w:p>
    <w:p w14:paraId="5489D537" w14:textId="77777777" w:rsidR="00E34D25" w:rsidRDefault="00E34D25" w:rsidP="00E34D25"/>
    <w:p w14:paraId="46C589FA" w14:textId="77777777" w:rsidR="00E34D25" w:rsidRDefault="00E34D25" w:rsidP="00E34D25">
      <w:pPr>
        <w:keepNext/>
      </w:pPr>
      <w:r>
        <w:t>Q25 How often did you take notes for Psy101 on a device (or notebook) other than the one being monitored?</w:t>
      </w:r>
    </w:p>
    <w:p w14:paraId="234B2459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Always </w:t>
      </w:r>
    </w:p>
    <w:p w14:paraId="14BE2CB9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Most of the time </w:t>
      </w:r>
    </w:p>
    <w:p w14:paraId="5EC66622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About half the time </w:t>
      </w:r>
    </w:p>
    <w:p w14:paraId="7C4917A4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Sometimes </w:t>
      </w:r>
    </w:p>
    <w:p w14:paraId="1B1CE0FF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Never </w:t>
      </w:r>
    </w:p>
    <w:p w14:paraId="3DF05833" w14:textId="77777777" w:rsidR="00E34D25" w:rsidRDefault="00E34D25" w:rsidP="00E34D25"/>
    <w:p w14:paraId="487473E5" w14:textId="77777777" w:rsidR="00E34D25" w:rsidRDefault="00E34D25" w:rsidP="00E34D25">
      <w:pPr>
        <w:pStyle w:val="BlockEndLabel"/>
      </w:pPr>
      <w:r>
        <w:t>End of Block: Block 1</w:t>
      </w:r>
    </w:p>
    <w:p w14:paraId="368EEA17" w14:textId="77777777" w:rsidR="00E34D25" w:rsidRDefault="00E34D25" w:rsidP="00E34D25">
      <w:pPr>
        <w:pStyle w:val="BlockSeparator"/>
      </w:pPr>
    </w:p>
    <w:p w14:paraId="23B73C4A" w14:textId="77777777" w:rsidR="00E34D25" w:rsidRDefault="00E34D25" w:rsidP="00E34D25">
      <w:pPr>
        <w:pStyle w:val="BlockStartLabel"/>
      </w:pPr>
      <w:r>
        <w:t>Start of Block: Block 2</w:t>
      </w:r>
    </w:p>
    <w:p w14:paraId="4790A4BF" w14:textId="77777777" w:rsidR="00E34D25" w:rsidRDefault="00E34D25" w:rsidP="00E34D25"/>
    <w:p w14:paraId="130D0044" w14:textId="77777777" w:rsidR="00E34D25" w:rsidRDefault="00E34D25" w:rsidP="00E34D25">
      <w:pPr>
        <w:keepNext/>
      </w:pPr>
      <w:r>
        <w:lastRenderedPageBreak/>
        <w:t>Q11 How do you think your Internet usage during this class (i.e., PSY 101) compared to your  peers?</w:t>
      </w:r>
    </w:p>
    <w:p w14:paraId="74CFF21D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 used the Internet much less than my peers </w:t>
      </w:r>
    </w:p>
    <w:p w14:paraId="68883253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 used the Internet somewhat less than my peers </w:t>
      </w:r>
    </w:p>
    <w:p w14:paraId="4BFF9AA7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About the same as my peers </w:t>
      </w:r>
    </w:p>
    <w:p w14:paraId="27DCE637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 used the internet somewhat more than my peers </w:t>
      </w:r>
    </w:p>
    <w:p w14:paraId="607894E2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 used the Internet much more than my peers </w:t>
      </w:r>
    </w:p>
    <w:p w14:paraId="0CF49831" w14:textId="77777777" w:rsidR="00E34D25" w:rsidRDefault="00E34D25" w:rsidP="00E34D25"/>
    <w:p w14:paraId="1E7F4D78" w14:textId="77777777" w:rsidR="00E34D25" w:rsidRDefault="00E34D25" w:rsidP="00E34D25">
      <w:pPr>
        <w:pStyle w:val="QuestionSeparator"/>
      </w:pPr>
    </w:p>
    <w:p w14:paraId="14CBBAE1" w14:textId="77777777" w:rsidR="00E34D25" w:rsidRDefault="00E34D25" w:rsidP="00E34D25"/>
    <w:p w14:paraId="66CD0BC0" w14:textId="77777777" w:rsidR="00E34D25" w:rsidRDefault="00E34D25" w:rsidP="00E34D25">
      <w:pPr>
        <w:keepNext/>
      </w:pPr>
      <w:r>
        <w:t>Q12 How different was your Internet usage in this class (i.e., PSY 101) compared to your  other classes?</w:t>
      </w:r>
    </w:p>
    <w:p w14:paraId="63489F90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 used the Internet much less in this class </w:t>
      </w:r>
    </w:p>
    <w:p w14:paraId="741E36D8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 used the Internet somewhat less than my peers </w:t>
      </w:r>
    </w:p>
    <w:p w14:paraId="462AED03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About the same as other classes </w:t>
      </w:r>
    </w:p>
    <w:p w14:paraId="77D35F55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 used the Internet somewhat more in this class </w:t>
      </w:r>
    </w:p>
    <w:p w14:paraId="02FD3884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I used the Internet much more in this class </w:t>
      </w:r>
    </w:p>
    <w:p w14:paraId="476DE483" w14:textId="77777777" w:rsidR="00E34D25" w:rsidRDefault="00E34D25" w:rsidP="00E34D25"/>
    <w:p w14:paraId="5DE45726" w14:textId="77777777" w:rsidR="00E34D25" w:rsidRDefault="00E34D25" w:rsidP="00E34D25">
      <w:pPr>
        <w:pStyle w:val="QuestionSeparator"/>
      </w:pPr>
    </w:p>
    <w:p w14:paraId="1BF02A51" w14:textId="77777777" w:rsidR="00E34D25" w:rsidRDefault="00E34D25" w:rsidP="00E34D25"/>
    <w:p w14:paraId="67943346" w14:textId="77777777" w:rsidR="00E34D25" w:rsidRDefault="00E34D25" w:rsidP="00E34D25">
      <w:pPr>
        <w:keepNext/>
      </w:pPr>
      <w:r>
        <w:t xml:space="preserve">Q13 Did you ever login to </w:t>
      </w:r>
      <w:proofErr w:type="spellStart"/>
      <w:r>
        <w:t>RescueTime</w:t>
      </w:r>
      <w:proofErr w:type="spellEnd"/>
      <w:r>
        <w:t xml:space="preserve"> to obtain your course credit, then disconnect  immediately and continue to use your laptop unmonitored during class? NOTE: Your  response to this question will NOT impact your course credit in anyway.</w:t>
      </w:r>
    </w:p>
    <w:p w14:paraId="3B7FFA11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Yes </w:t>
      </w:r>
    </w:p>
    <w:p w14:paraId="37A93EC2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No </w:t>
      </w:r>
    </w:p>
    <w:p w14:paraId="72D9777C" w14:textId="77777777" w:rsidR="00E34D25" w:rsidRDefault="00E34D25" w:rsidP="00E34D25"/>
    <w:p w14:paraId="1BC9B62D" w14:textId="77777777" w:rsidR="00E34D25" w:rsidRDefault="00E34D25" w:rsidP="00E34D25">
      <w:pPr>
        <w:pStyle w:val="QuestionSeparator"/>
      </w:pPr>
    </w:p>
    <w:p w14:paraId="245EA601" w14:textId="77777777" w:rsidR="00E34D25" w:rsidRDefault="00E34D25" w:rsidP="00E34D25"/>
    <w:p w14:paraId="5E133D0B" w14:textId="77777777" w:rsidR="00E34D25" w:rsidRDefault="00E34D25" w:rsidP="00E34D25">
      <w:pPr>
        <w:keepNext/>
      </w:pPr>
      <w:r>
        <w:t>Q14 If you used your laptop for non-class related activities, why did you do so?</w:t>
      </w:r>
    </w:p>
    <w:p w14:paraId="2319B02E" w14:textId="77777777" w:rsidR="00E34D25" w:rsidRDefault="00E34D25" w:rsidP="00E34D25">
      <w:pPr>
        <w:pStyle w:val="TextEntryLine"/>
        <w:ind w:firstLine="400"/>
      </w:pPr>
      <w:r>
        <w:t>________________________________________________________________</w:t>
      </w:r>
    </w:p>
    <w:p w14:paraId="2B889EBE" w14:textId="77777777" w:rsidR="00E34D25" w:rsidRDefault="00E34D25" w:rsidP="00E34D25"/>
    <w:p w14:paraId="333EA42F" w14:textId="77777777" w:rsidR="00E34D25" w:rsidRDefault="00E34D25" w:rsidP="00E34D25">
      <w:pPr>
        <w:pStyle w:val="QuestionSeparator"/>
      </w:pPr>
    </w:p>
    <w:p w14:paraId="052D6BA8" w14:textId="77777777" w:rsidR="00E34D25" w:rsidRDefault="00E34D25" w:rsidP="00E34D25"/>
    <w:p w14:paraId="3A87B192" w14:textId="77777777" w:rsidR="00E34D25" w:rsidRDefault="00E34D25" w:rsidP="00E34D25">
      <w:pPr>
        <w:keepNext/>
      </w:pPr>
      <w:r>
        <w:lastRenderedPageBreak/>
        <w:t xml:space="preserve">Q15 How difficult was it to resist using your laptop for </w:t>
      </w:r>
      <w:r>
        <w:rPr>
          <w:u w:val="single"/>
        </w:rPr>
        <w:t>non-class activities</w:t>
      </w:r>
      <w:r>
        <w:t>?</w:t>
      </w:r>
    </w:p>
    <w:p w14:paraId="02B407F5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Very difficult to resist </w:t>
      </w:r>
    </w:p>
    <w:p w14:paraId="4FA1F448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Somewhat difficult to resist </w:t>
      </w:r>
    </w:p>
    <w:p w14:paraId="1325436E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Was neither difficult nor easy to resist </w:t>
      </w:r>
    </w:p>
    <w:p w14:paraId="17989234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Somewhat easy to resist </w:t>
      </w:r>
    </w:p>
    <w:p w14:paraId="532D940E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Very easy to resist </w:t>
      </w:r>
    </w:p>
    <w:p w14:paraId="1695BBA6" w14:textId="77777777" w:rsidR="00E34D25" w:rsidRDefault="00E34D25" w:rsidP="00E34D25"/>
    <w:p w14:paraId="094C8BA0" w14:textId="77777777" w:rsidR="00E34D25" w:rsidRDefault="00E34D25" w:rsidP="00E34D25">
      <w:pPr>
        <w:pStyle w:val="QuestionSeparator"/>
      </w:pPr>
    </w:p>
    <w:p w14:paraId="58953511" w14:textId="77777777" w:rsidR="00E34D25" w:rsidRDefault="00E34D25" w:rsidP="00E34D25"/>
    <w:p w14:paraId="6F21B300" w14:textId="77777777" w:rsidR="00E34D25" w:rsidRDefault="00E34D25" w:rsidP="00E34D25">
      <w:pPr>
        <w:keepNext/>
      </w:pPr>
      <w:r>
        <w:t xml:space="preserve">Q16 How difficult was it to resist using your smartphone/tablet for </w:t>
      </w:r>
      <w:r>
        <w:rPr>
          <w:u w:val="single"/>
        </w:rPr>
        <w:t>non-class activities</w:t>
      </w:r>
      <w:r>
        <w:t>?</w:t>
      </w:r>
    </w:p>
    <w:p w14:paraId="7ADD016E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Very difficult to resist </w:t>
      </w:r>
    </w:p>
    <w:p w14:paraId="0B8CD1AD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Somewhat difficult to resist </w:t>
      </w:r>
    </w:p>
    <w:p w14:paraId="34547EF0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Was neither difficult </w:t>
      </w:r>
      <w:proofErr w:type="gramStart"/>
      <w:r>
        <w:t>or</w:t>
      </w:r>
      <w:proofErr w:type="gramEnd"/>
      <w:r>
        <w:t xml:space="preserve"> easy to resist </w:t>
      </w:r>
    </w:p>
    <w:p w14:paraId="289693A8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Somewhat easy to resist </w:t>
      </w:r>
    </w:p>
    <w:p w14:paraId="33AB5F09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Very easy to resist </w:t>
      </w:r>
    </w:p>
    <w:p w14:paraId="5069AF4A" w14:textId="77777777" w:rsidR="00E34D25" w:rsidRDefault="00E34D25" w:rsidP="00E34D25">
      <w:pPr>
        <w:pStyle w:val="ListParagraph"/>
        <w:keepNext/>
        <w:numPr>
          <w:ilvl w:val="0"/>
          <w:numId w:val="3"/>
        </w:numPr>
      </w:pPr>
      <w:r>
        <w:t xml:space="preserve">**I never used my smartphone or tablet in class </w:t>
      </w:r>
    </w:p>
    <w:p w14:paraId="01768D9E" w14:textId="77777777" w:rsidR="00E34D25" w:rsidRDefault="00E34D25" w:rsidP="00E34D25"/>
    <w:p w14:paraId="3C2390CF" w14:textId="77777777" w:rsidR="00E34D25" w:rsidRDefault="00E34D25" w:rsidP="00E34D25">
      <w:pPr>
        <w:pStyle w:val="BlockEndLabel"/>
      </w:pPr>
      <w:r>
        <w:t>End of Block: Block 2</w:t>
      </w:r>
    </w:p>
    <w:p w14:paraId="3B7727B2" w14:textId="77777777" w:rsidR="00E34D25" w:rsidRDefault="00E34D25" w:rsidP="00E34D25">
      <w:pPr>
        <w:pStyle w:val="BlockSeparator"/>
      </w:pPr>
    </w:p>
    <w:p w14:paraId="37FEA40E" w14:textId="6D224883" w:rsidR="00E34D25" w:rsidRDefault="00E34D25" w:rsidP="003E1AAA">
      <w:pPr>
        <w:rPr>
          <w:rFonts w:ascii="Times New Roman" w:hAnsi="Times New Roman" w:cs="Times New Roman"/>
        </w:rPr>
      </w:pPr>
    </w:p>
    <w:sectPr w:rsidR="00E34D25" w:rsidSect="00EF6116">
      <w:pgSz w:w="12240" w:h="15840"/>
      <w:pgMar w:top="630" w:right="1800" w:bottom="648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7C1797" w14:textId="77777777" w:rsidR="006C01C3" w:rsidRDefault="006C01C3" w:rsidP="00EA228A">
      <w:r>
        <w:separator/>
      </w:r>
    </w:p>
  </w:endnote>
  <w:endnote w:type="continuationSeparator" w:id="0">
    <w:p w14:paraId="691CE482" w14:textId="77777777" w:rsidR="006C01C3" w:rsidRDefault="006C01C3" w:rsidP="00EA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6163A" w14:textId="77777777" w:rsidR="006C01C3" w:rsidRDefault="006C01C3" w:rsidP="00EA228A">
      <w:r>
        <w:separator/>
      </w:r>
    </w:p>
  </w:footnote>
  <w:footnote w:type="continuationSeparator" w:id="0">
    <w:p w14:paraId="0F98B5B0" w14:textId="77777777" w:rsidR="006C01C3" w:rsidRDefault="006C01C3" w:rsidP="00EA22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FC625A"/>
    <w:multiLevelType w:val="multilevel"/>
    <w:tmpl w:val="0409001D"/>
    <w:styleLink w:val="Style1"/>
    <w:lvl w:ilvl="0">
      <w:start w:val="1"/>
      <w:numFmt w:val="upperRoman"/>
      <w:lvlText w:val="%1)"/>
      <w:lvlJc w:val="left"/>
      <w:pPr>
        <w:ind w:left="360" w:hanging="360"/>
      </w:pPr>
      <w:rPr>
        <w:rFonts w:ascii="Times" w:hAnsi="Times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" w:hAnsi="Times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" w:hAnsi="Times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="Times" w:hAnsi="Times"/>
        <w:sz w:val="24"/>
      </w:rPr>
    </w:lvl>
    <w:lvl w:ilvl="4">
      <w:start w:val="1"/>
      <w:numFmt w:val="lowerRoman"/>
      <w:lvlText w:val="(%5)"/>
      <w:lvlJc w:val="left"/>
      <w:pPr>
        <w:ind w:left="1800" w:hanging="360"/>
      </w:pPr>
      <w:rPr>
        <w:rFonts w:ascii="Times" w:hAnsi="Times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5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7A3F"/>
    <w:rsid w:val="000201A0"/>
    <w:rsid w:val="00031F3A"/>
    <w:rsid w:val="00035B2A"/>
    <w:rsid w:val="00040289"/>
    <w:rsid w:val="000453BD"/>
    <w:rsid w:val="000943DF"/>
    <w:rsid w:val="00094A4B"/>
    <w:rsid w:val="00125816"/>
    <w:rsid w:val="00136385"/>
    <w:rsid w:val="001B7430"/>
    <w:rsid w:val="001F5E88"/>
    <w:rsid w:val="0021608B"/>
    <w:rsid w:val="002647CC"/>
    <w:rsid w:val="00281E66"/>
    <w:rsid w:val="003356D9"/>
    <w:rsid w:val="003364E0"/>
    <w:rsid w:val="00363E0B"/>
    <w:rsid w:val="00380EF9"/>
    <w:rsid w:val="00391DF7"/>
    <w:rsid w:val="003C6E84"/>
    <w:rsid w:val="003E1AAA"/>
    <w:rsid w:val="00451EE5"/>
    <w:rsid w:val="00493460"/>
    <w:rsid w:val="004C1699"/>
    <w:rsid w:val="004D64B6"/>
    <w:rsid w:val="00535844"/>
    <w:rsid w:val="005D692B"/>
    <w:rsid w:val="005E6CB9"/>
    <w:rsid w:val="00613002"/>
    <w:rsid w:val="00620C3E"/>
    <w:rsid w:val="00641A51"/>
    <w:rsid w:val="00680E59"/>
    <w:rsid w:val="006840E6"/>
    <w:rsid w:val="0069451E"/>
    <w:rsid w:val="006B22E6"/>
    <w:rsid w:val="006C01C3"/>
    <w:rsid w:val="00740146"/>
    <w:rsid w:val="00777AF2"/>
    <w:rsid w:val="007F61B8"/>
    <w:rsid w:val="00810A91"/>
    <w:rsid w:val="00823945"/>
    <w:rsid w:val="00830F30"/>
    <w:rsid w:val="008F5108"/>
    <w:rsid w:val="00912749"/>
    <w:rsid w:val="00956AB1"/>
    <w:rsid w:val="009577A3"/>
    <w:rsid w:val="0096552E"/>
    <w:rsid w:val="00983CEF"/>
    <w:rsid w:val="009A226D"/>
    <w:rsid w:val="00AB704F"/>
    <w:rsid w:val="00AE3AAB"/>
    <w:rsid w:val="00B50A67"/>
    <w:rsid w:val="00BA0833"/>
    <w:rsid w:val="00D92AD9"/>
    <w:rsid w:val="00E14E94"/>
    <w:rsid w:val="00E34D25"/>
    <w:rsid w:val="00E44FED"/>
    <w:rsid w:val="00E6155B"/>
    <w:rsid w:val="00EA228A"/>
    <w:rsid w:val="00EA7A3F"/>
    <w:rsid w:val="00EF6116"/>
    <w:rsid w:val="00F52FEF"/>
    <w:rsid w:val="00F968BF"/>
    <w:rsid w:val="00FB3E2C"/>
    <w:rsid w:val="00FE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9DA902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620C3E"/>
    <w:pPr>
      <w:numPr>
        <w:numId w:val="1"/>
      </w:numPr>
    </w:pPr>
  </w:style>
  <w:style w:type="table" w:styleId="TableGrid">
    <w:name w:val="Table Grid"/>
    <w:basedOn w:val="TableNormal"/>
    <w:uiPriority w:val="59"/>
    <w:rsid w:val="00EA7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2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26D"/>
    <w:rPr>
      <w:rFonts w:ascii="Segoe UI" w:hAnsi="Segoe UI" w:cs="Segoe UI"/>
      <w:sz w:val="18"/>
      <w:szCs w:val="18"/>
    </w:rPr>
  </w:style>
  <w:style w:type="table" w:customStyle="1" w:styleId="QStandardSliderTable">
    <w:name w:val="QStandardSliderTable"/>
    <w:uiPriority w:val="99"/>
    <w:qFormat/>
    <w:rsid w:val="00E34D25"/>
    <w:pPr>
      <w:jc w:val="center"/>
    </w:pPr>
    <w:rPr>
      <w:sz w:val="22"/>
      <w:szCs w:val="22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34D25"/>
    <w:pPr>
      <w:jc w:val="center"/>
    </w:pPr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E34D25"/>
    <w:pPr>
      <w:spacing w:line="276" w:lineRule="auto"/>
      <w:ind w:left="720"/>
    </w:pPr>
    <w:rPr>
      <w:sz w:val="22"/>
      <w:szCs w:val="22"/>
    </w:rPr>
  </w:style>
  <w:style w:type="numbering" w:customStyle="1" w:styleId="Singlepunch">
    <w:name w:val="Single punch"/>
    <w:rsid w:val="00E34D25"/>
    <w:pPr>
      <w:numPr>
        <w:numId w:val="2"/>
      </w:numPr>
    </w:pPr>
  </w:style>
  <w:style w:type="paragraph" w:customStyle="1" w:styleId="H2">
    <w:name w:val="H2"/>
    <w:next w:val="Normal"/>
    <w:rsid w:val="00E34D25"/>
    <w:pPr>
      <w:spacing w:after="240"/>
    </w:pPr>
    <w:rPr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E34D25"/>
    <w:pPr>
      <w:spacing w:before="120" w:after="120"/>
    </w:pPr>
    <w:rPr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E34D25"/>
    <w:pPr>
      <w:spacing w:before="120"/>
    </w:pPr>
    <w:rPr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E34D25"/>
    <w:pPr>
      <w:pBdr>
        <w:bottom w:val="single" w:sz="8" w:space="0" w:color="CCCCCC"/>
      </w:pBdr>
      <w:spacing w:line="120" w:lineRule="auto"/>
      <w:jc w:val="center"/>
    </w:pPr>
    <w:rPr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E34D25"/>
    <w:pPr>
      <w:pBdr>
        <w:top w:val="dashed" w:sz="8" w:space="0" w:color="CCCCCC"/>
      </w:pBdr>
      <w:spacing w:before="120" w:after="120" w:line="120" w:lineRule="auto"/>
    </w:pPr>
    <w:rPr>
      <w:sz w:val="22"/>
      <w:szCs w:val="22"/>
    </w:rPr>
  </w:style>
  <w:style w:type="paragraph" w:customStyle="1" w:styleId="Dropdown">
    <w:name w:val="Dropdown"/>
    <w:basedOn w:val="Normal"/>
    <w:qFormat/>
    <w:rsid w:val="00E34D25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sz w:val="22"/>
      <w:szCs w:val="22"/>
    </w:rPr>
  </w:style>
  <w:style w:type="paragraph" w:customStyle="1" w:styleId="TextEntryLine">
    <w:name w:val="TextEntryLine"/>
    <w:basedOn w:val="Normal"/>
    <w:qFormat/>
    <w:rsid w:val="00E34D25"/>
    <w:pPr>
      <w:spacing w:before="240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E44FED"/>
    <w:pPr>
      <w:shd w:val="clear" w:color="auto" w:fill="8D8D8D"/>
      <w:spacing w:before="120" w:after="120"/>
    </w:pPr>
    <w:rPr>
      <w:i/>
      <w:color w:val="FFFFFF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F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E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E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E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5E88"/>
  </w:style>
  <w:style w:type="paragraph" w:styleId="Header">
    <w:name w:val="header"/>
    <w:basedOn w:val="Normal"/>
    <w:link w:val="Head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28A"/>
  </w:style>
  <w:style w:type="paragraph" w:styleId="Footer">
    <w:name w:val="footer"/>
    <w:basedOn w:val="Normal"/>
    <w:link w:val="Foot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0T14:54:00Z</dcterms:created>
  <dcterms:modified xsi:type="dcterms:W3CDTF">2020-08-10T14:56:00Z</dcterms:modified>
</cp:coreProperties>
</file>